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7004" w14:textId="77777777" w:rsidR="00B9391B" w:rsidRPr="00D759FB" w:rsidRDefault="00B9391B" w:rsidP="00B939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8.</w:t>
      </w:r>
      <w:r w:rsidRPr="004233E4">
        <w:rPr>
          <w:rFonts w:ascii="Times New Roman" w:hAnsi="Times New Roman" w:cs="Times New Roman"/>
          <w:sz w:val="24"/>
          <w:szCs w:val="24"/>
        </w:rPr>
        <w:t xml:space="preserve"> Relations between amount of time spent in external 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acquaintance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social behavior by age. Unstandardized </w:t>
      </w:r>
      <w:r w:rsidRPr="00D759FB">
        <w:rPr>
          <w:rFonts w:ascii="Times New Roman" w:hAnsi="Times New Roman" w:cs="Times New Roman"/>
          <w:sz w:val="24"/>
          <w:szCs w:val="24"/>
        </w:rPr>
        <w:t>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B9391B" w:rsidRPr="00412A82" w14:paraId="4B3422DB" w14:textId="77777777" w:rsidTr="00DE2B16">
        <w:trPr>
          <w:trHeight w:val="300"/>
        </w:trPr>
        <w:tc>
          <w:tcPr>
            <w:tcW w:w="2594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3BD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9B9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2DC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3B09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4CE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19E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8808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353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DF0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E7A5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825E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9391B" w:rsidRPr="00412A82" w14:paraId="3212149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2A0E0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687CD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8AA96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910DE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CF806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7DEAA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A0C0F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17C6E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37745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76622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A04F6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9391B" w:rsidRPr="00412A82" w14:paraId="5DA746A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C518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060C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060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.04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6D8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.05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32454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8BD6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.04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A65DD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6A3FD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20135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93C51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FC787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1513FE8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361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8D0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529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.03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320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</w:t>
            </w: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-</w:t>
            </w: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.04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4672B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A79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EC745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39278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AEE0D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F3FCF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3D0C7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2FB7853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78C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7444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 .20, </w:t>
            </w:r>
          </w:p>
          <w:p w14:paraId="3945311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-.06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7917C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C74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97633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5D5E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AAC24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EADCD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77B9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BD85B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BF449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0296C47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F3EF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605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400F4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BB3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98C4B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2A0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191E3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A81AD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1B5AB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72F9F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EB4A8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14542468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B84C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2DDE9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A7DCA1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7F40B" w14:textId="77777777" w:rsidR="00B9391B" w:rsidRPr="00D03349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</w:t>
            </w:r>
            <w:r w:rsidRPr="00D03349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0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E9FE86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D61AD1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CFB058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AD19CE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C3B4CC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FBE275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2B6F27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B9391B" w:rsidRPr="00412A82" w14:paraId="68E6307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05593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3C45A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48299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70B2F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D91C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1F65E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950F2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72586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B5509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E1721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E3CAC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7AEF944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3E9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036F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5A7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E00F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27ED3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C0A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20C1A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19F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84D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A04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361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B9391B" w:rsidRPr="00412A82" w14:paraId="5CFB8A0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462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BE79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165E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152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8F07C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2B6D5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0E4D9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C463E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39E6B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54EB1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CBF82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277A864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AAED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4263D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FC307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DC933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083ED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F3E6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E9EB2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388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26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E10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635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06D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B9391B" w:rsidRPr="00412A82" w14:paraId="242B7C8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1F2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DAD33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E5B9B9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12D8C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12603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1303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A3747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B65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82F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1E6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A1F2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.08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B9391B" w:rsidRPr="00412A82" w14:paraId="44EDB60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643E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77D97A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EC7A9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9E4390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92A263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C76DA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18363A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52F47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39952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DD986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FEB18A" w14:textId="77777777" w:rsidR="00B9391B" w:rsidRPr="00A76665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A76665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</w:tr>
      <w:tr w:rsidR="00B9391B" w:rsidRPr="00412A82" w14:paraId="792EE65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6CFB8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FAC48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5288B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53E99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350B2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FA24C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61839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02298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FFC23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CA64D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8C448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197F4C7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2B0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13B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5C8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891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A7C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12CB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FAF8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AD47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861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08B2B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BCDD3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7EA6CFB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4D2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198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F88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03C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7B8F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ED29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29B7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FFB1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AE14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51083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B4A18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5C8485A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F83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7576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EAE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CB9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CBE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10CC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49E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52E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FF55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93850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647FB7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04B9E7A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CF9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322E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C6D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4A2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788E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ABA4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7410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8093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09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5D7F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A82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.13</w:t>
            </w: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6F9FAA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4CFE05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2A8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9391B" w:rsidRPr="00412A82" w14:paraId="2E8EA58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993DD" w14:textId="77777777" w:rsidR="00B9391B" w:rsidRPr="00412A82" w:rsidRDefault="00B9391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A7216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n. s.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E75F94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n. s.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4A8357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D5A87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A6B02E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C1A4F6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23974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2C094" w14:textId="77777777" w:rsidR="00B9391B" w:rsidRPr="00412A82" w:rsidRDefault="00B9391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62B267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62DB95" w14:textId="77777777" w:rsidR="00B9391B" w:rsidRPr="00412A82" w:rsidRDefault="00B9391B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</w:tbl>
    <w:p w14:paraId="7514F228" w14:textId="3170A740" w:rsidR="00B41B9A" w:rsidRDefault="00B9391B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 Coefficients displayed are unstandardized.</w:t>
      </w:r>
    </w:p>
    <w:sectPr w:rsidR="00B41B9A" w:rsidSect="00B93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1B"/>
    <w:rsid w:val="00B41B9A"/>
    <w:rsid w:val="00B9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16939"/>
  <w15:chartTrackingRefBased/>
  <w15:docId w15:val="{95067C59-1487-437F-97A3-F9CDF4C1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91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B93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6:00Z</dcterms:created>
  <dcterms:modified xsi:type="dcterms:W3CDTF">2022-02-08T14:46:00Z</dcterms:modified>
</cp:coreProperties>
</file>